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96DD5" w14:textId="77777777" w:rsidR="00F502B2" w:rsidRPr="00A871E6" w:rsidRDefault="00F502B2" w:rsidP="00F502B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32E7669C" w14:textId="77777777" w:rsidR="00F502B2" w:rsidRPr="00A871E6" w:rsidRDefault="00F502B2" w:rsidP="00F502B2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72584D87" w14:textId="77777777" w:rsidR="00F502B2" w:rsidRPr="00A871E6" w:rsidRDefault="00F502B2" w:rsidP="00F502B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40A33299" w14:textId="77777777" w:rsidR="00F502B2" w:rsidRPr="00F502B2" w:rsidRDefault="00F502B2" w:rsidP="00F502B2">
      <w:pPr>
        <w:autoSpaceDE w:val="0"/>
        <w:autoSpaceDN w:val="0"/>
        <w:adjustRightInd w:val="0"/>
        <w:spacing w:line="480" w:lineRule="auto"/>
        <w:rPr>
          <w:rFonts w:cstheme="minorHAnsi"/>
          <w:b/>
          <w:vertAlign w:val="subscript"/>
        </w:rPr>
      </w:pPr>
      <w:hyperlink w:anchor="OLE_LINK7" w:history="1">
        <w:r w:rsidRPr="003534B3">
          <w:rPr>
            <w:rStyle w:val="Hyperlink"/>
            <w:rFonts w:cstheme="minorHAnsi"/>
            <w:b/>
          </w:rPr>
          <w:t>S5</w:t>
        </w:r>
      </w:hyperlink>
      <w:r>
        <w:rPr>
          <w:rStyle w:val="Hyperlink"/>
          <w:rFonts w:cstheme="minorHAnsi"/>
          <w:b/>
        </w:rPr>
        <w:t xml:space="preserve"> Fig</w:t>
      </w:r>
      <w:r w:rsidRPr="00A871E6">
        <w:rPr>
          <w:rFonts w:cstheme="minorHAnsi"/>
        </w:rPr>
        <w:t xml:space="preserve"> Variables of importance for outcomes defined using </w:t>
      </w:r>
      <w:r w:rsidRPr="00A871E6">
        <w:rPr>
          <w:rFonts w:cstheme="minorHAnsi"/>
          <w:b/>
        </w:rPr>
        <w:t>QIDS-SR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  <w:b/>
          <w:vertAlign w:val="subscript"/>
        </w:rPr>
        <w:t xml:space="preserve">. </w:t>
      </w:r>
      <w:bookmarkStart w:id="0" w:name="_GoBack"/>
      <w:r>
        <w:rPr>
          <w:rFonts w:cstheme="minorHAnsi"/>
        </w:rPr>
        <w:t>Feature</w:t>
      </w:r>
      <w:r w:rsidRPr="00A871E6">
        <w:rPr>
          <w:rFonts w:cstheme="minorHAnsi"/>
        </w:rPr>
        <w:t xml:space="preserve"> importance for outcomes defined by (A) remission status (B) responder status. In both cases, the outcomes were defined using QIDS-SR</w:t>
      </w:r>
      <w:r w:rsidRPr="00A871E6">
        <w:rPr>
          <w:rFonts w:cstheme="minorHAnsi"/>
          <w:b/>
          <w:vertAlign w:val="subscript"/>
        </w:rPr>
        <w:t>16</w:t>
      </w:r>
      <w:r w:rsidRPr="00A871E6">
        <w:rPr>
          <w:rFonts w:cstheme="minorHAnsi"/>
        </w:rPr>
        <w:t>.</w:t>
      </w:r>
    </w:p>
    <w:bookmarkEnd w:id="0"/>
    <w:p w14:paraId="4FD8E97A" w14:textId="77777777" w:rsidR="00F502B2" w:rsidRPr="00A871E6" w:rsidRDefault="00F502B2" w:rsidP="00F502B2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A871E6">
        <w:rPr>
          <w:rFonts w:cstheme="minorHAnsi"/>
        </w:rPr>
        <w:t>(A)</w:t>
      </w:r>
    </w:p>
    <w:p w14:paraId="4F81DB9D" w14:textId="77777777" w:rsidR="00F502B2" w:rsidRPr="00A871E6" w:rsidRDefault="00F502B2" w:rsidP="00F502B2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43D2FE43" w14:textId="77777777" w:rsidR="00F502B2" w:rsidRPr="00A871E6" w:rsidRDefault="00F502B2" w:rsidP="00F502B2">
      <w:pPr>
        <w:rPr>
          <w:rFonts w:cstheme="minorHAnsi"/>
        </w:rPr>
      </w:pPr>
      <w:r w:rsidRPr="00A871E6">
        <w:rPr>
          <w:rFonts w:cstheme="minorHAnsi"/>
          <w:noProof/>
        </w:rPr>
        <w:drawing>
          <wp:inline distT="0" distB="0" distL="0" distR="0" wp14:anchorId="3264F567" wp14:editId="66274FE0">
            <wp:extent cx="5943600" cy="4015105"/>
            <wp:effectExtent l="0" t="0" r="19050" b="234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0711D38" w14:textId="77777777" w:rsidR="00F502B2" w:rsidRDefault="00F502B2" w:rsidP="00F502B2">
      <w:pPr>
        <w:rPr>
          <w:rFonts w:cstheme="minorHAnsi"/>
        </w:rPr>
      </w:pPr>
      <w:r>
        <w:rPr>
          <w:rFonts w:cstheme="minorHAnsi"/>
        </w:rPr>
        <w:t>(B)</w:t>
      </w:r>
    </w:p>
    <w:p w14:paraId="5E7AAEC1" w14:textId="77777777" w:rsidR="00F502B2" w:rsidRDefault="00F502B2" w:rsidP="00F502B2">
      <w:pPr>
        <w:rPr>
          <w:rFonts w:cstheme="minorHAnsi"/>
        </w:rPr>
      </w:pPr>
    </w:p>
    <w:p w14:paraId="238F11E9" w14:textId="77777777" w:rsidR="00F502B2" w:rsidRPr="00A871E6" w:rsidRDefault="00F502B2" w:rsidP="00F502B2">
      <w:pPr>
        <w:rPr>
          <w:rFonts w:cstheme="minorHAnsi"/>
        </w:rPr>
      </w:pPr>
      <w:r w:rsidRPr="00A871E6">
        <w:rPr>
          <w:rFonts w:cs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02DF4" wp14:editId="0C5F9A7F">
                <wp:simplePos x="0" y="0"/>
                <wp:positionH relativeFrom="column">
                  <wp:posOffset>2638425</wp:posOffset>
                </wp:positionH>
                <wp:positionV relativeFrom="paragraph">
                  <wp:posOffset>76835</wp:posOffset>
                </wp:positionV>
                <wp:extent cx="2600960" cy="454025"/>
                <wp:effectExtent l="0" t="0" r="0" b="0"/>
                <wp:wrapNone/>
                <wp:docPr id="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960" cy="4540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B15C617" w14:textId="77777777" w:rsidR="00F502B2" w:rsidRDefault="00F502B2" w:rsidP="00F502B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36"/>
                                <w:szCs w:val="36"/>
                              </w:rPr>
                              <w:t xml:space="preserve">(B) </w:t>
                            </w:r>
                            <w:r>
                              <w:rPr>
                                <w:rFonts w:ascii="Symbol" w:hAnsi="Symbol" w:cstheme="minorBidi"/>
                                <w:sz w:val="36"/>
                                <w:szCs w:val="36"/>
                              </w:rPr>
                              <w:t></w:t>
                            </w:r>
                            <w:r>
                              <w:rPr>
                                <w:rFonts w:asciiTheme="minorHAnsi" w:hAnsi="Calibri" w:cstheme="minorBidi"/>
                                <w:position w:val="11"/>
                                <w:sz w:val="36"/>
                                <w:szCs w:val="3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sz w:val="36"/>
                                <w:szCs w:val="36"/>
                              </w:rPr>
                              <w:t xml:space="preserve"> score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0D302DF4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207.75pt;margin-top:6.05pt;width:204.8pt;height:3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" filled="f" stroked="f">
                <v:textbox>
                  <w:txbxContent>
                    <w:p w14:paraId="3B15C617" w14:textId="77777777" w:rsidR="00F502B2" w:rsidRDefault="00F502B2" w:rsidP="00F502B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36"/>
                          <w:szCs w:val="36"/>
                        </w:rPr>
                        <w:t xml:space="preserve">(B) </w:t>
                      </w:r>
                      <w:r>
                        <w:rPr>
                          <w:rFonts w:ascii="Symbol" w:hAnsi="Symbol" w:cstheme="minorBidi"/>
                          <w:sz w:val="36"/>
                          <w:szCs w:val="36"/>
                        </w:rPr>
                        <w:t></w:t>
                      </w:r>
                      <w:r>
                        <w:rPr>
                          <w:rFonts w:asciiTheme="minorHAnsi" w:hAnsi="Calibri" w:cstheme="minorBidi"/>
                          <w:position w:val="11"/>
                          <w:sz w:val="36"/>
                          <w:szCs w:val="36"/>
                          <w:vertAlign w:val="super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sz w:val="36"/>
                          <w:szCs w:val="36"/>
                        </w:rPr>
                        <w:t xml:space="preserve"> score</w:t>
                      </w:r>
                    </w:p>
                  </w:txbxContent>
                </v:textbox>
              </v:shape>
            </w:pict>
          </mc:Fallback>
        </mc:AlternateContent>
      </w:r>
      <w:r w:rsidRPr="00A871E6">
        <w:rPr>
          <w:rFonts w:cstheme="minorHAnsi"/>
          <w:noProof/>
        </w:rPr>
        <w:drawing>
          <wp:inline distT="0" distB="0" distL="0" distR="0" wp14:anchorId="4AB6BE19" wp14:editId="5FA79541">
            <wp:extent cx="5943600" cy="3978275"/>
            <wp:effectExtent l="0" t="0" r="19050" b="222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2AECB6C" w14:textId="77777777" w:rsidR="003E4507" w:rsidRPr="00F502B2" w:rsidRDefault="003E4507">
      <w:pPr>
        <w:rPr>
          <w:rFonts w:cstheme="minorHAnsi"/>
          <w:b/>
          <w:bCs/>
          <w:color w:val="4472C4" w:themeColor="accent1"/>
        </w:rPr>
      </w:pPr>
    </w:p>
    <w:sectPr w:rsidR="003E4507" w:rsidRPr="00F50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2B2"/>
    <w:rsid w:val="003E4507"/>
    <w:rsid w:val="00F5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DA3D8"/>
  <w15:chartTrackingRefBased/>
  <w15:docId w15:val="{5A472366-D1A8-4D60-8C82-E9AA1767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502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02B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502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STARD2015\DataProcessing\Tasks\Clustering_2\featureRank_QC_RM3_7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TARD2015\DataProcessing\Tasks\Clustering_2\featureRank_QC_RM3_7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7458812030518657"/>
          <c:y val="0.12698411347686714"/>
          <c:w val="0.58559387941675833"/>
          <c:h val="0.80533158830342078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[featureRank_QS_RM3_75.xlsx]Sheet4!$F$14:$F$33</c:f>
              <c:strCache>
                <c:ptCount val="20"/>
                <c:pt idx="0">
                  <c:v>CRS_VSCLR</c:v>
                </c:pt>
                <c:pt idx="1">
                  <c:v>PDS_SPF2W</c:v>
                </c:pt>
                <c:pt idx="2">
                  <c:v>HRSD_HSUIC</c:v>
                </c:pt>
                <c:pt idx="3">
                  <c:v>L1_W_0_QC_CSOIN</c:v>
                </c:pt>
                <c:pt idx="4">
                  <c:v>PDS_FRCWD</c:v>
                </c:pt>
                <c:pt idx="5">
                  <c:v>L1_W_0_IVR_assmt_WPAI_TotWrkImp</c:v>
                </c:pt>
                <c:pt idx="6">
                  <c:v>L1_W_0_IVR_assmt_VAGIT</c:v>
                </c:pt>
                <c:pt idx="7">
                  <c:v>L1_W_2_PRS_HEART_PRS</c:v>
                </c:pt>
                <c:pt idx="8">
                  <c:v>F_ANX</c:v>
                </c:pt>
                <c:pt idx="9">
                  <c:v>L1_W_2_CC_STMD1=103</c:v>
                </c:pt>
                <c:pt idx="10">
                  <c:v>Bech</c:v>
                </c:pt>
                <c:pt idx="11">
                  <c:v>L1_W_0_QC_QCTOT_R</c:v>
                </c:pt>
                <c:pt idx="12">
                  <c:v>L1_W_0_IVR_assmt_PCS12</c:v>
                </c:pt>
                <c:pt idx="13">
                  <c:v>L1_W_2_QC_CSUIC</c:v>
                </c:pt>
                <c:pt idx="14">
                  <c:v>L1_W_2_QS_SSLOW</c:v>
                </c:pt>
                <c:pt idx="15">
                  <c:v>L1_W_0_IVR_assmt_QVTOT</c:v>
                </c:pt>
                <c:pt idx="16">
                  <c:v>L1_W_0_IVR_assmt_totQLESQ</c:v>
                </c:pt>
                <c:pt idx="17">
                  <c:v>L1_W_0_IVR_assmt_totWSAS</c:v>
                </c:pt>
                <c:pt idx="18">
                  <c:v>L1_W_2_QC_QCTOT_R_ratio</c:v>
                </c:pt>
                <c:pt idx="19">
                  <c:v>L1_W_2_QS_QSTOT</c:v>
                </c:pt>
              </c:strCache>
            </c:strRef>
          </c:cat>
          <c:val>
            <c:numRef>
              <c:f>[featureRank_QS_RM3_75.xlsx]Sheet4!$G$14:$G$33</c:f>
              <c:numCache>
                <c:formatCode>General</c:formatCode>
                <c:ptCount val="20"/>
                <c:pt idx="0">
                  <c:v>18.478485407869844</c:v>
                </c:pt>
                <c:pt idx="1">
                  <c:v>18.916931722448453</c:v>
                </c:pt>
                <c:pt idx="2">
                  <c:v>19.185573219671436</c:v>
                </c:pt>
                <c:pt idx="3">
                  <c:v>21.095050837701994</c:v>
                </c:pt>
                <c:pt idx="4">
                  <c:v>21.386372538779135</c:v>
                </c:pt>
                <c:pt idx="5">
                  <c:v>21.511463826331507</c:v>
                </c:pt>
                <c:pt idx="6">
                  <c:v>21.905943279360212</c:v>
                </c:pt>
                <c:pt idx="7">
                  <c:v>22.907840540712535</c:v>
                </c:pt>
                <c:pt idx="8">
                  <c:v>29.054258214154355</c:v>
                </c:pt>
                <c:pt idx="9">
                  <c:v>35.183138655314245</c:v>
                </c:pt>
                <c:pt idx="10">
                  <c:v>36.557405624813882</c:v>
                </c:pt>
                <c:pt idx="11">
                  <c:v>49.838822604081543</c:v>
                </c:pt>
                <c:pt idx="12">
                  <c:v>54.06695367599368</c:v>
                </c:pt>
                <c:pt idx="13">
                  <c:v>66.438921000009486</c:v>
                </c:pt>
                <c:pt idx="14">
                  <c:v>69.713118821223162</c:v>
                </c:pt>
                <c:pt idx="15">
                  <c:v>74.474700425200837</c:v>
                </c:pt>
                <c:pt idx="16">
                  <c:v>85.704732101649213</c:v>
                </c:pt>
                <c:pt idx="17">
                  <c:v>92.615325568957402</c:v>
                </c:pt>
                <c:pt idx="18">
                  <c:v>109.91490923993662</c:v>
                </c:pt>
                <c:pt idx="19">
                  <c:v>159.44601382785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32-4212-8481-F0C52EEA67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830272"/>
        <c:axId val="187831808"/>
      </c:barChart>
      <c:catAx>
        <c:axId val="18783027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87831808"/>
        <c:crosses val="autoZero"/>
        <c:auto val="1"/>
        <c:lblAlgn val="ctr"/>
        <c:lblOffset val="100"/>
        <c:noMultiLvlLbl val="0"/>
      </c:catAx>
      <c:valAx>
        <c:axId val="18783180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1878302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617920809058923"/>
          <c:y val="0.13273487384560473"/>
          <c:w val="0.66997140310542169"/>
          <c:h val="0.78668076917062002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[featureRank_QS_RD3_75.xlsx]Sheet4!$F$9:$F$28</c:f>
              <c:strCache>
                <c:ptCount val="20"/>
                <c:pt idx="0">
                  <c:v>F_ANX</c:v>
                </c:pt>
                <c:pt idx="1">
                  <c:v>DM_SCHOOL</c:v>
                </c:pt>
                <c:pt idx="2">
                  <c:v>PDS_WYRST</c:v>
                </c:pt>
                <c:pt idx="3">
                  <c:v>CRS_VSCLR</c:v>
                </c:pt>
                <c:pt idx="4">
                  <c:v>MHX_psmed</c:v>
                </c:pt>
                <c:pt idx="5">
                  <c:v>F_SLE</c:v>
                </c:pt>
                <c:pt idx="6">
                  <c:v>L1_W_0_IVR_assmt_VAGIT</c:v>
                </c:pt>
                <c:pt idx="7">
                  <c:v>L1_W_2_QC_CMNIN</c:v>
                </c:pt>
                <c:pt idx="8">
                  <c:v>L1_W_2_PRS_ONONE</c:v>
                </c:pt>
                <c:pt idx="9">
                  <c:v>Bech</c:v>
                </c:pt>
                <c:pt idx="10">
                  <c:v>L1_W_0_QC_QCTOT_R</c:v>
                </c:pt>
                <c:pt idx="11">
                  <c:v>L1_W_2_PRS_HEART_PRS</c:v>
                </c:pt>
                <c:pt idx="12">
                  <c:v>L1_W_2_PRS_ODEGY</c:v>
                </c:pt>
                <c:pt idx="13">
                  <c:v>L1_W_2_CC_STDS1=101</c:v>
                </c:pt>
                <c:pt idx="14">
                  <c:v>L1_W_0_IVR_assmt_PCS12</c:v>
                </c:pt>
                <c:pt idx="15">
                  <c:v>L1_W_2_QC_CSUIC</c:v>
                </c:pt>
                <c:pt idx="16">
                  <c:v>L1_W_0_IVR_assmt_totQLESQ</c:v>
                </c:pt>
                <c:pt idx="17">
                  <c:v>L1_W_0_IVR_assmt_totWSAS</c:v>
                </c:pt>
                <c:pt idx="18">
                  <c:v>mPCHG2wk</c:v>
                </c:pt>
                <c:pt idx="19">
                  <c:v>L1_W_2_QS_QSTOT</c:v>
                </c:pt>
              </c:strCache>
            </c:strRef>
          </c:cat>
          <c:val>
            <c:numRef>
              <c:f>[featureRank_QS_RD3_75.xlsx]Sheet4!$G$9:$G$28</c:f>
              <c:numCache>
                <c:formatCode>General</c:formatCode>
                <c:ptCount val="20"/>
                <c:pt idx="0">
                  <c:v>5.5492015048281074</c:v>
                </c:pt>
                <c:pt idx="1">
                  <c:v>5.9296352134129346</c:v>
                </c:pt>
                <c:pt idx="2">
                  <c:v>6.9616557616301007</c:v>
                </c:pt>
                <c:pt idx="3">
                  <c:v>7.0217515822971182</c:v>
                </c:pt>
                <c:pt idx="4">
                  <c:v>7.1408148006313068</c:v>
                </c:pt>
                <c:pt idx="5">
                  <c:v>7.384920488852881</c:v>
                </c:pt>
                <c:pt idx="6">
                  <c:v>8.8343554726076832</c:v>
                </c:pt>
                <c:pt idx="7">
                  <c:v>9.0406287038953259</c:v>
                </c:pt>
                <c:pt idx="8">
                  <c:v>9.121191553916324</c:v>
                </c:pt>
                <c:pt idx="9">
                  <c:v>9.7281178316113071</c:v>
                </c:pt>
                <c:pt idx="10">
                  <c:v>9.849712484837907</c:v>
                </c:pt>
                <c:pt idx="11">
                  <c:v>11.39366350538487</c:v>
                </c:pt>
                <c:pt idx="12">
                  <c:v>13.257340187130135</c:v>
                </c:pt>
                <c:pt idx="13">
                  <c:v>13.713005442371333</c:v>
                </c:pt>
                <c:pt idx="14">
                  <c:v>28.23142798388405</c:v>
                </c:pt>
                <c:pt idx="15">
                  <c:v>28.875827309330095</c:v>
                </c:pt>
                <c:pt idx="16">
                  <c:v>29.209884497079702</c:v>
                </c:pt>
                <c:pt idx="17">
                  <c:v>32.138100786465905</c:v>
                </c:pt>
                <c:pt idx="18">
                  <c:v>41.449322771669152</c:v>
                </c:pt>
                <c:pt idx="19">
                  <c:v>59.0228038328561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84-4204-BEDE-296ABA739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848192"/>
        <c:axId val="187849728"/>
      </c:barChart>
      <c:catAx>
        <c:axId val="18784819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87849728"/>
        <c:crosses val="autoZero"/>
        <c:auto val="1"/>
        <c:lblAlgn val="ctr"/>
        <c:lblOffset val="100"/>
        <c:noMultiLvlLbl val="0"/>
      </c:catAx>
      <c:valAx>
        <c:axId val="18784972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1878481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009</cdr:x>
      <cdr:y>0.03261</cdr:y>
    </cdr:from>
    <cdr:to>
      <cdr:x>0.84991</cdr:x>
      <cdr:y>0.1181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77996" y="130916"/>
          <a:ext cx="2673550" cy="3436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/>
            <a:t>(A)</a:t>
          </a:r>
          <a:r>
            <a:rPr lang="en-US" sz="1800" baseline="0"/>
            <a:t> </a:t>
          </a:r>
          <a:r>
            <a:rPr lang="en-US" sz="1800" baseline="0">
              <a:latin typeface="Symbol" panose="05050102010706020507" pitchFamily="18" charset="2"/>
            </a:rPr>
            <a:t>c</a:t>
          </a:r>
          <a:r>
            <a:rPr lang="en-US" sz="1800" baseline="30000"/>
            <a:t>2</a:t>
          </a:r>
          <a:r>
            <a:rPr lang="en-US" sz="1800" baseline="0"/>
            <a:t> score</a:t>
          </a:r>
          <a:endParaRPr lang="en-US" sz="18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33:00Z</dcterms:created>
  <dcterms:modified xsi:type="dcterms:W3CDTF">2018-05-06T19:35:00Z</dcterms:modified>
</cp:coreProperties>
</file>